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7374" w:rsidRDefault="00E57374" w:rsidP="00E57374">
      <w:pPr>
        <w:spacing w:after="0" w:line="480" w:lineRule="auto"/>
        <w:contextualSpacing/>
        <w:rPr>
          <w:rFonts w:ascii="Times New Roman" w:hAnsi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lang w:val="en-US"/>
        </w:rPr>
        <w:t>Supplementary Appendix</w:t>
      </w:r>
    </w:p>
    <w:p w:rsidR="00E57374" w:rsidRPr="00670D9D" w:rsidRDefault="00E57374" w:rsidP="00E57374">
      <w:pPr>
        <w:spacing w:after="0" w:line="480" w:lineRule="auto"/>
        <w:contextualSpacing/>
        <w:rPr>
          <w:rFonts w:ascii="Times New Roman" w:hAnsi="Times New Roman"/>
          <w:lang w:val="en-US"/>
        </w:rPr>
      </w:pPr>
      <w:r w:rsidRPr="00670D9D">
        <w:rPr>
          <w:rFonts w:ascii="Times New Roman" w:hAnsi="Times New Roman"/>
          <w:b/>
          <w:lang w:val="en-US"/>
        </w:rPr>
        <w:t>Appendix A</w:t>
      </w:r>
      <w:r w:rsidRPr="00670D9D">
        <w:rPr>
          <w:rFonts w:ascii="Times New Roman" w:hAnsi="Times New Roman"/>
          <w:lang w:val="en-US"/>
        </w:rPr>
        <w:t>. WHO classification of malignant exocrine carcinomas and SNOMED “M” cod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58"/>
        <w:gridCol w:w="1836"/>
      </w:tblGrid>
      <w:tr w:rsidR="00E57374" w:rsidRPr="00670D9D" w:rsidTr="00283CFC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670D9D">
              <w:rPr>
                <w:rFonts w:ascii="Times New Roman" w:hAnsi="Times New Roman"/>
                <w:b/>
                <w:lang w:val="en-US"/>
              </w:rPr>
              <w:t>Morphological codes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70D9D">
              <w:rPr>
                <w:rFonts w:ascii="Times New Roman" w:hAnsi="Times New Roman"/>
                <w:b/>
                <w:lang w:val="en-US"/>
              </w:rPr>
              <w:t>SNOMED code</w:t>
            </w:r>
          </w:p>
        </w:tc>
      </w:tr>
      <w:tr w:rsidR="00E57374" w:rsidRPr="00670D9D" w:rsidTr="00283CFC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Ductal adenocarcinoma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M8500/3</w:t>
            </w:r>
          </w:p>
        </w:tc>
      </w:tr>
      <w:tr w:rsidR="00E57374" w:rsidRPr="00670D9D" w:rsidTr="00283CFC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Adenosquamous carcinoma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M8560/3</w:t>
            </w:r>
          </w:p>
        </w:tc>
      </w:tr>
      <w:tr w:rsidR="00E57374" w:rsidRPr="00670D9D" w:rsidTr="00283CFC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Colloid carcinoma (mucinous noncystic carcinoma)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M8480/3</w:t>
            </w:r>
          </w:p>
        </w:tc>
      </w:tr>
      <w:tr w:rsidR="00E57374" w:rsidRPr="00670D9D" w:rsidTr="00283CFC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Hepatoid carcinoma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M8576/3</w:t>
            </w:r>
          </w:p>
        </w:tc>
      </w:tr>
      <w:tr w:rsidR="00E57374" w:rsidRPr="00670D9D" w:rsidTr="00283CFC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Medullary carcinoma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M8510/3</w:t>
            </w:r>
          </w:p>
        </w:tc>
      </w:tr>
      <w:tr w:rsidR="00E57374" w:rsidRPr="00670D9D" w:rsidTr="00283CFC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Signet-ring carcinoma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M8490/3</w:t>
            </w:r>
          </w:p>
        </w:tc>
      </w:tr>
      <w:tr w:rsidR="00E57374" w:rsidRPr="00670D9D" w:rsidTr="00283CFC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Undifferentiated (anaplastic or sarcomatoid) carcinoma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M8020/3</w:t>
            </w:r>
          </w:p>
        </w:tc>
      </w:tr>
      <w:tr w:rsidR="00E57374" w:rsidRPr="00670D9D" w:rsidTr="00283CFC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Undifferentiated carcinoma with osteoclast-like giant cells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M8035/3</w:t>
            </w:r>
          </w:p>
        </w:tc>
      </w:tr>
      <w:tr w:rsidR="00E57374" w:rsidRPr="00670D9D" w:rsidTr="00283CFC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Acinar cell carcinoma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M8550/3</w:t>
            </w:r>
          </w:p>
        </w:tc>
      </w:tr>
      <w:tr w:rsidR="00E57374" w:rsidRPr="00670D9D" w:rsidTr="00283CFC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Acinar cell cystadenocarcinoma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M8551/3</w:t>
            </w:r>
          </w:p>
        </w:tc>
      </w:tr>
      <w:tr w:rsidR="00E57374" w:rsidRPr="00670D9D" w:rsidTr="00283CFC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Intraductal papillary mucinous neoplasm with an associated invasive carcinoma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M8453/3</w:t>
            </w:r>
          </w:p>
        </w:tc>
      </w:tr>
      <w:tr w:rsidR="00E57374" w:rsidRPr="00670D9D" w:rsidTr="00283CFC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Mixed acinar-ductal carcinoma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M8552/3</w:t>
            </w:r>
          </w:p>
        </w:tc>
      </w:tr>
      <w:tr w:rsidR="00E57374" w:rsidRPr="00670D9D" w:rsidTr="00283CFC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Mixed acinar-neuroendocrine carcinoma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M8154/3</w:t>
            </w:r>
          </w:p>
        </w:tc>
      </w:tr>
      <w:tr w:rsidR="00E57374" w:rsidRPr="00670D9D" w:rsidTr="00283CFC">
        <w:tc>
          <w:tcPr>
            <w:tcW w:w="6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Mucinous cystic neoplasm with an associated invasive carcinoma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M8470/3</w:t>
            </w:r>
          </w:p>
        </w:tc>
      </w:tr>
    </w:tbl>
    <w:p w:rsidR="00E57374" w:rsidRPr="00670D9D" w:rsidRDefault="00E57374" w:rsidP="00E57374">
      <w:pPr>
        <w:spacing w:after="0" w:line="480" w:lineRule="auto"/>
        <w:contextualSpacing/>
        <w:rPr>
          <w:rFonts w:ascii="Times New Roman" w:hAnsi="Times New Roman"/>
          <w:b/>
        </w:rPr>
      </w:pPr>
      <w:r w:rsidRPr="00670D9D">
        <w:rPr>
          <w:rFonts w:ascii="Times New Roman" w:hAnsi="Times New Roman"/>
          <w:b/>
        </w:rPr>
        <w:br w:type="page"/>
      </w:r>
    </w:p>
    <w:p w:rsidR="00E57374" w:rsidRPr="00670D9D" w:rsidRDefault="00E57374" w:rsidP="00E57374">
      <w:pPr>
        <w:spacing w:after="0" w:line="480" w:lineRule="auto"/>
        <w:contextualSpacing/>
        <w:rPr>
          <w:rFonts w:ascii="Times New Roman" w:hAnsi="Times New Roman"/>
          <w:lang w:val="en-US"/>
        </w:rPr>
      </w:pPr>
      <w:r w:rsidRPr="00670D9D">
        <w:rPr>
          <w:rFonts w:ascii="Times New Roman" w:hAnsi="Times New Roman"/>
          <w:b/>
          <w:lang w:val="en-US"/>
        </w:rPr>
        <w:lastRenderedPageBreak/>
        <w:t>Appendix B</w:t>
      </w:r>
      <w:r w:rsidRPr="00670D9D">
        <w:rPr>
          <w:rFonts w:ascii="Times New Roman" w:hAnsi="Times New Roman"/>
          <w:lang w:val="en-US"/>
        </w:rPr>
        <w:t>. Histological grading of pancreatic ductal adenocarcinoma</w:t>
      </w:r>
      <w:r w:rsidRPr="00670D9D" w:rsidDel="00020FF2">
        <w:rPr>
          <w:rFonts w:ascii="Times New Roman" w:hAnsi="Times New Roman"/>
          <w:lang w:val="en-US"/>
        </w:rPr>
        <w:t xml:space="preserve"> 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978"/>
        <w:gridCol w:w="1820"/>
        <w:gridCol w:w="1701"/>
        <w:gridCol w:w="1701"/>
      </w:tblGrid>
      <w:tr w:rsidR="00E57374" w:rsidRPr="00670D9D" w:rsidTr="00283CFC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670D9D">
              <w:rPr>
                <w:rFonts w:ascii="Times New Roman" w:hAnsi="Times New Roman"/>
                <w:b/>
                <w:lang w:val="en-US"/>
              </w:rPr>
              <w:t>Tumor grade/</w:t>
            </w:r>
          </w:p>
          <w:p w:rsidR="00E57374" w:rsidRPr="00670D9D" w:rsidRDefault="00E57374" w:rsidP="00283CFC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670D9D">
              <w:rPr>
                <w:rFonts w:ascii="Times New Roman" w:hAnsi="Times New Roman"/>
                <w:b/>
                <w:lang w:val="en-US"/>
              </w:rPr>
              <w:t>differentiation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70D9D">
              <w:rPr>
                <w:rFonts w:ascii="Times New Roman" w:hAnsi="Times New Roman"/>
                <w:b/>
                <w:lang w:val="en-US"/>
              </w:rPr>
              <w:t>Duct structures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70D9D">
              <w:rPr>
                <w:rFonts w:ascii="Times New Roman" w:hAnsi="Times New Roman"/>
                <w:b/>
                <w:lang w:val="en-US"/>
              </w:rPr>
              <w:t>Nucle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70D9D">
              <w:rPr>
                <w:rFonts w:ascii="Times New Roman" w:hAnsi="Times New Roman"/>
                <w:b/>
                <w:lang w:val="en-US"/>
              </w:rPr>
              <w:t>Mitotic figures per 10 high-power field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70D9D">
              <w:rPr>
                <w:rFonts w:ascii="Times New Roman" w:hAnsi="Times New Roman"/>
                <w:b/>
                <w:lang w:val="en-US"/>
              </w:rPr>
              <w:t>Mucin production</w:t>
            </w:r>
          </w:p>
        </w:tc>
      </w:tr>
      <w:tr w:rsidR="00E57374" w:rsidRPr="00670D9D" w:rsidTr="00283CFC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Grade 1, well differentiated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Well-formed duct-like structures and tubular glands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Little polymorphism, polar arrange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≤ 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Intensive</w:t>
            </w:r>
          </w:p>
        </w:tc>
      </w:tr>
      <w:tr w:rsidR="00E57374" w:rsidRPr="00670D9D" w:rsidTr="00283CFC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Grade 2, moderately differentiated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Some well-formed duct-like structures and tubular glands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Moderate polymorphis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6-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Irregular</w:t>
            </w:r>
          </w:p>
        </w:tc>
      </w:tr>
      <w:tr w:rsidR="00E57374" w:rsidRPr="00670D9D" w:rsidTr="00283CFC"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Grade 3, poorly differentiated</w:t>
            </w:r>
          </w:p>
        </w:tc>
        <w:tc>
          <w:tcPr>
            <w:tcW w:w="1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Abortive mucoepidermoid and pleomorphic structures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Marked polymorphism and increased siz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&gt; 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57374" w:rsidRPr="00670D9D" w:rsidRDefault="00E57374" w:rsidP="00283CFC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670D9D">
              <w:rPr>
                <w:rFonts w:ascii="Times New Roman" w:hAnsi="Times New Roman"/>
                <w:lang w:val="en-US"/>
              </w:rPr>
              <w:t>Abortive</w:t>
            </w:r>
          </w:p>
        </w:tc>
      </w:tr>
    </w:tbl>
    <w:p w:rsidR="00E57374" w:rsidRPr="00670D9D" w:rsidRDefault="00E57374" w:rsidP="00E57374">
      <w:pPr>
        <w:spacing w:after="0" w:line="480" w:lineRule="auto"/>
        <w:rPr>
          <w:rFonts w:ascii="Times New Roman" w:hAnsi="Times New Roman"/>
          <w:b/>
        </w:rPr>
      </w:pPr>
      <w:r w:rsidRPr="006A1C1B">
        <w:rPr>
          <w:rFonts w:ascii="Times New Roman" w:hAnsi="Times New Roman"/>
          <w:lang w:val="en-US"/>
        </w:rPr>
        <w:t xml:space="preserve">Based on </w:t>
      </w:r>
      <w:r w:rsidRPr="00670D9D">
        <w:rPr>
          <w:rFonts w:ascii="Times New Roman" w:hAnsi="Times New Roman"/>
          <w:lang w:val="en"/>
        </w:rPr>
        <w:t/>
      </w:r>
      <w:r w:rsidRPr="006A1C1B">
        <w:rPr>
          <w:rFonts w:ascii="Times New Roman" w:hAnsi="Times New Roman"/>
          <w:lang w:val="en-US"/>
        </w:rPr>
        <w:t xml:space="preserve">Klöppel G, Solcia E, Longnecker DS, Capella C, Sobin LH. </w:t>
      </w:r>
      <w:r w:rsidRPr="003E5ECE">
        <w:rPr>
          <w:rFonts w:ascii="Times New Roman" w:hAnsi="Times New Roman"/>
          <w:lang w:val="en"/>
        </w:rPr>
        <w:t>Histological Typing of Tumours of the Exocrine Pancreas (2nd edn), WHO International Histological Classification of Tumours. Springer-Verlag: Berlin, 1996.</w:t>
      </w:r>
      <w:r w:rsidRPr="00670D9D">
        <w:rPr>
          <w:rFonts w:ascii="Times New Roman" w:hAnsi="Times New Roman"/>
          <w:lang w:val="en"/>
        </w:rPr>
        <w:t>.</w:t>
      </w:r>
    </w:p>
    <w:p w:rsidR="00C319AF" w:rsidRDefault="00C319AF"/>
    <w:sectPr w:rsidR="00C319AF" w:rsidSect="00025619">
      <w:headerReference w:type="default" r:id="rId4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A6AB5" w:rsidRPr="000435BA" w:rsidRDefault="00E57374" w:rsidP="00F43346">
    <w:pPr>
      <w:pStyle w:val="Header"/>
      <w:spacing w:after="0" w:line="480" w:lineRule="auto"/>
      <w:contextualSpacing/>
      <w:jc w:val="right"/>
      <w:rPr>
        <w:szCs w:val="20"/>
      </w:rPr>
    </w:pPr>
    <w:r w:rsidRPr="000435BA">
      <w:rPr>
        <w:szCs w:val="20"/>
      </w:rPr>
      <w:fldChar w:fldCharType="begin"/>
    </w:r>
    <w:r w:rsidRPr="000435BA">
      <w:rPr>
        <w:szCs w:val="20"/>
      </w:rPr>
      <w:instrText>PAGE   \* MERGEFORMAT</w:instrText>
    </w:r>
    <w:r w:rsidRPr="000435BA">
      <w:rPr>
        <w:szCs w:val="20"/>
      </w:rPr>
      <w:fldChar w:fldCharType="separate"/>
    </w:r>
    <w:r>
      <w:rPr>
        <w:noProof/>
        <w:szCs w:val="20"/>
      </w:rPr>
      <w:t>1</w:t>
    </w:r>
    <w:r w:rsidRPr="000435BA">
      <w:rPr>
        <w:szCs w:val="2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374"/>
    <w:rsid w:val="000015BA"/>
    <w:rsid w:val="000033CD"/>
    <w:rsid w:val="0000661D"/>
    <w:rsid w:val="000070E9"/>
    <w:rsid w:val="00041DA6"/>
    <w:rsid w:val="00065298"/>
    <w:rsid w:val="00072714"/>
    <w:rsid w:val="0007793D"/>
    <w:rsid w:val="000913C1"/>
    <w:rsid w:val="000A1362"/>
    <w:rsid w:val="000A3A10"/>
    <w:rsid w:val="000A3D7A"/>
    <w:rsid w:val="000A7E01"/>
    <w:rsid w:val="000B2085"/>
    <w:rsid w:val="000D1ACC"/>
    <w:rsid w:val="000F4231"/>
    <w:rsid w:val="000F7AB0"/>
    <w:rsid w:val="00117431"/>
    <w:rsid w:val="00136EBE"/>
    <w:rsid w:val="00141999"/>
    <w:rsid w:val="0015104F"/>
    <w:rsid w:val="00155131"/>
    <w:rsid w:val="00156A82"/>
    <w:rsid w:val="001618BC"/>
    <w:rsid w:val="00170E1E"/>
    <w:rsid w:val="00183436"/>
    <w:rsid w:val="00191AC8"/>
    <w:rsid w:val="001A1163"/>
    <w:rsid w:val="001B62F4"/>
    <w:rsid w:val="001B7312"/>
    <w:rsid w:val="001E28FE"/>
    <w:rsid w:val="001E3186"/>
    <w:rsid w:val="001F06CB"/>
    <w:rsid w:val="00207F5D"/>
    <w:rsid w:val="00246C3E"/>
    <w:rsid w:val="00251538"/>
    <w:rsid w:val="00267207"/>
    <w:rsid w:val="00271B49"/>
    <w:rsid w:val="002B0452"/>
    <w:rsid w:val="002B6D80"/>
    <w:rsid w:val="002C26B0"/>
    <w:rsid w:val="002C2703"/>
    <w:rsid w:val="002D11CB"/>
    <w:rsid w:val="002D321D"/>
    <w:rsid w:val="002F3313"/>
    <w:rsid w:val="0030389F"/>
    <w:rsid w:val="00304FA3"/>
    <w:rsid w:val="003230DD"/>
    <w:rsid w:val="0033325D"/>
    <w:rsid w:val="00335E90"/>
    <w:rsid w:val="00337C9A"/>
    <w:rsid w:val="00356713"/>
    <w:rsid w:val="00365CA9"/>
    <w:rsid w:val="00385D5A"/>
    <w:rsid w:val="00394694"/>
    <w:rsid w:val="003D0003"/>
    <w:rsid w:val="003D52AD"/>
    <w:rsid w:val="003F7C1E"/>
    <w:rsid w:val="00412A0D"/>
    <w:rsid w:val="00426A8E"/>
    <w:rsid w:val="00430D3D"/>
    <w:rsid w:val="00431630"/>
    <w:rsid w:val="004341E2"/>
    <w:rsid w:val="00447A78"/>
    <w:rsid w:val="0045153D"/>
    <w:rsid w:val="00452415"/>
    <w:rsid w:val="0045411F"/>
    <w:rsid w:val="00454165"/>
    <w:rsid w:val="00485810"/>
    <w:rsid w:val="00490E47"/>
    <w:rsid w:val="004A18F5"/>
    <w:rsid w:val="004A3F28"/>
    <w:rsid w:val="004C027F"/>
    <w:rsid w:val="004C0971"/>
    <w:rsid w:val="004C30C6"/>
    <w:rsid w:val="004C3334"/>
    <w:rsid w:val="004D75F6"/>
    <w:rsid w:val="00510318"/>
    <w:rsid w:val="00526651"/>
    <w:rsid w:val="00536127"/>
    <w:rsid w:val="00545275"/>
    <w:rsid w:val="0058455D"/>
    <w:rsid w:val="0058572D"/>
    <w:rsid w:val="00587734"/>
    <w:rsid w:val="00594E32"/>
    <w:rsid w:val="005B68D7"/>
    <w:rsid w:val="005C0637"/>
    <w:rsid w:val="005C0FC9"/>
    <w:rsid w:val="005C20DE"/>
    <w:rsid w:val="005C4114"/>
    <w:rsid w:val="005C716F"/>
    <w:rsid w:val="005D2E03"/>
    <w:rsid w:val="005E44C8"/>
    <w:rsid w:val="00605370"/>
    <w:rsid w:val="00620BA5"/>
    <w:rsid w:val="00622A6F"/>
    <w:rsid w:val="00626034"/>
    <w:rsid w:val="00632E83"/>
    <w:rsid w:val="00637B90"/>
    <w:rsid w:val="00643B7C"/>
    <w:rsid w:val="00657F26"/>
    <w:rsid w:val="00660B9A"/>
    <w:rsid w:val="00672406"/>
    <w:rsid w:val="0067587E"/>
    <w:rsid w:val="006904C5"/>
    <w:rsid w:val="00691E78"/>
    <w:rsid w:val="00697018"/>
    <w:rsid w:val="006C4F3B"/>
    <w:rsid w:val="006D6D3A"/>
    <w:rsid w:val="00704DA4"/>
    <w:rsid w:val="007057BA"/>
    <w:rsid w:val="00706EE1"/>
    <w:rsid w:val="00716E2F"/>
    <w:rsid w:val="00731345"/>
    <w:rsid w:val="0075035B"/>
    <w:rsid w:val="00755FA9"/>
    <w:rsid w:val="007705B4"/>
    <w:rsid w:val="00790B7D"/>
    <w:rsid w:val="007A48DA"/>
    <w:rsid w:val="007A4AAB"/>
    <w:rsid w:val="007A78A1"/>
    <w:rsid w:val="007B3A2D"/>
    <w:rsid w:val="007C0F63"/>
    <w:rsid w:val="007F41FA"/>
    <w:rsid w:val="008023FC"/>
    <w:rsid w:val="008070A7"/>
    <w:rsid w:val="00807D76"/>
    <w:rsid w:val="00813AB9"/>
    <w:rsid w:val="008266A7"/>
    <w:rsid w:val="00827EBC"/>
    <w:rsid w:val="00840D2C"/>
    <w:rsid w:val="00841B91"/>
    <w:rsid w:val="00844D4B"/>
    <w:rsid w:val="00847FBC"/>
    <w:rsid w:val="00853BF8"/>
    <w:rsid w:val="00861521"/>
    <w:rsid w:val="00871855"/>
    <w:rsid w:val="00883079"/>
    <w:rsid w:val="008838BC"/>
    <w:rsid w:val="00884B68"/>
    <w:rsid w:val="008A549F"/>
    <w:rsid w:val="008B6F1F"/>
    <w:rsid w:val="008D0E1F"/>
    <w:rsid w:val="008E0003"/>
    <w:rsid w:val="008E2197"/>
    <w:rsid w:val="008E5853"/>
    <w:rsid w:val="008F1BB3"/>
    <w:rsid w:val="008F3F7D"/>
    <w:rsid w:val="009060A7"/>
    <w:rsid w:val="00906831"/>
    <w:rsid w:val="009150BA"/>
    <w:rsid w:val="00916944"/>
    <w:rsid w:val="009435DC"/>
    <w:rsid w:val="00945A63"/>
    <w:rsid w:val="009501A6"/>
    <w:rsid w:val="00967042"/>
    <w:rsid w:val="0096794F"/>
    <w:rsid w:val="00975CC5"/>
    <w:rsid w:val="00976DFF"/>
    <w:rsid w:val="009A4341"/>
    <w:rsid w:val="009B6CC0"/>
    <w:rsid w:val="009C03F6"/>
    <w:rsid w:val="009D692B"/>
    <w:rsid w:val="009E26C3"/>
    <w:rsid w:val="00A00438"/>
    <w:rsid w:val="00A12E8E"/>
    <w:rsid w:val="00A254AC"/>
    <w:rsid w:val="00A445F3"/>
    <w:rsid w:val="00A617BD"/>
    <w:rsid w:val="00A644FC"/>
    <w:rsid w:val="00A82083"/>
    <w:rsid w:val="00A82200"/>
    <w:rsid w:val="00A84B5E"/>
    <w:rsid w:val="00A869CF"/>
    <w:rsid w:val="00A9687E"/>
    <w:rsid w:val="00AA0062"/>
    <w:rsid w:val="00AD010D"/>
    <w:rsid w:val="00AF3508"/>
    <w:rsid w:val="00AF6560"/>
    <w:rsid w:val="00AF6E02"/>
    <w:rsid w:val="00B30BA2"/>
    <w:rsid w:val="00B440E3"/>
    <w:rsid w:val="00B463B5"/>
    <w:rsid w:val="00B6072B"/>
    <w:rsid w:val="00B823BE"/>
    <w:rsid w:val="00B8569A"/>
    <w:rsid w:val="00B968CC"/>
    <w:rsid w:val="00BA6E20"/>
    <w:rsid w:val="00BD1EAB"/>
    <w:rsid w:val="00BD36C3"/>
    <w:rsid w:val="00BF1251"/>
    <w:rsid w:val="00C0140C"/>
    <w:rsid w:val="00C04F05"/>
    <w:rsid w:val="00C17CC6"/>
    <w:rsid w:val="00C319AF"/>
    <w:rsid w:val="00C438DE"/>
    <w:rsid w:val="00C5107A"/>
    <w:rsid w:val="00C6003D"/>
    <w:rsid w:val="00C62C24"/>
    <w:rsid w:val="00C75DD1"/>
    <w:rsid w:val="00C82B2A"/>
    <w:rsid w:val="00C84FF3"/>
    <w:rsid w:val="00C900B6"/>
    <w:rsid w:val="00CA1AE7"/>
    <w:rsid w:val="00CB671A"/>
    <w:rsid w:val="00CD10AF"/>
    <w:rsid w:val="00CD2AD9"/>
    <w:rsid w:val="00CE231D"/>
    <w:rsid w:val="00CF03C0"/>
    <w:rsid w:val="00D043BD"/>
    <w:rsid w:val="00D210AA"/>
    <w:rsid w:val="00D423D8"/>
    <w:rsid w:val="00D46EAD"/>
    <w:rsid w:val="00D52AC3"/>
    <w:rsid w:val="00D55AFA"/>
    <w:rsid w:val="00D73F74"/>
    <w:rsid w:val="00D942DA"/>
    <w:rsid w:val="00DA26A9"/>
    <w:rsid w:val="00DB644C"/>
    <w:rsid w:val="00DC3D2E"/>
    <w:rsid w:val="00E01DE3"/>
    <w:rsid w:val="00E03004"/>
    <w:rsid w:val="00E50407"/>
    <w:rsid w:val="00E551C0"/>
    <w:rsid w:val="00E57374"/>
    <w:rsid w:val="00E63CED"/>
    <w:rsid w:val="00E63CF8"/>
    <w:rsid w:val="00E87DBB"/>
    <w:rsid w:val="00E96EC1"/>
    <w:rsid w:val="00E979FF"/>
    <w:rsid w:val="00EA13BB"/>
    <w:rsid w:val="00EB1334"/>
    <w:rsid w:val="00EC0CAC"/>
    <w:rsid w:val="00EC5E98"/>
    <w:rsid w:val="00ED0AFF"/>
    <w:rsid w:val="00ED3207"/>
    <w:rsid w:val="00EE45A4"/>
    <w:rsid w:val="00F0085A"/>
    <w:rsid w:val="00F01F15"/>
    <w:rsid w:val="00F149E5"/>
    <w:rsid w:val="00F305E2"/>
    <w:rsid w:val="00F31B46"/>
    <w:rsid w:val="00F42F64"/>
    <w:rsid w:val="00F43C1D"/>
    <w:rsid w:val="00F5385F"/>
    <w:rsid w:val="00F61CD7"/>
    <w:rsid w:val="00F83D49"/>
    <w:rsid w:val="00FA5B33"/>
    <w:rsid w:val="00FB0B50"/>
    <w:rsid w:val="00FB76B2"/>
    <w:rsid w:val="00FC3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0556DE-1EE4-4218-9A8E-838FB88A6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7374"/>
    <w:pPr>
      <w:tabs>
        <w:tab w:val="center" w:pos="4252"/>
        <w:tab w:val="right" w:pos="8504"/>
      </w:tabs>
    </w:pPr>
    <w:rPr>
      <w:rFonts w:ascii="Times New Roman" w:eastAsia="Calibri" w:hAnsi="Times New Roman" w:cs="Times New Roman"/>
      <w:sz w:val="20"/>
      <w:lang w:val="es-ES"/>
    </w:rPr>
  </w:style>
  <w:style w:type="character" w:customStyle="1" w:styleId="HeaderChar">
    <w:name w:val="Header Char"/>
    <w:basedOn w:val="DefaultParagraphFont"/>
    <w:link w:val="Header"/>
    <w:uiPriority w:val="99"/>
    <w:rsid w:val="00E57374"/>
    <w:rPr>
      <w:rFonts w:ascii="Times New Roman" w:eastAsia="Calibri" w:hAnsi="Times New Roman" w:cs="Times New Roman"/>
      <w:sz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dhini V.</dc:creator>
  <cp:keywords/>
  <dc:description/>
  <cp:lastModifiedBy>Vinodhini V.</cp:lastModifiedBy>
  <cp:revision>1</cp:revision>
  <dcterms:created xsi:type="dcterms:W3CDTF">2020-04-09T03:25:00Z</dcterms:created>
  <dcterms:modified xsi:type="dcterms:W3CDTF">2020-04-09T03:26:00Z</dcterms:modified>
</cp:coreProperties>
</file>